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F688B" w14:textId="2478ADF8" w:rsidR="00B72361" w:rsidRPr="00AB212C" w:rsidRDefault="007C5475" w:rsidP="00B72361">
      <w:pPr>
        <w:pStyle w:val="Body"/>
        <w:ind w:right="-334"/>
        <w:rPr>
          <w:rFonts w:ascii="Times New Roman" w:hAnsi="Times New Roman" w:cs="Times New Roman"/>
          <w:sz w:val="24"/>
          <w:szCs w:val="24"/>
          <w:shd w:val="clear" w:color="auto" w:fill="83CAEB" w:themeFill="accent1" w:themeFillTint="66"/>
        </w:rPr>
      </w:pPr>
      <w:bookmarkStart w:id="0" w:name="_Hlk147658001"/>
      <w:r w:rsidRPr="007C5475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33D1" w:rsidRPr="003D33D1">
        <w:rPr>
          <w:rFonts w:ascii="Times New Roman" w:hAnsi="Times New Roman" w:cs="Times New Roman"/>
          <w:sz w:val="24"/>
          <w:szCs w:val="24"/>
        </w:rPr>
        <w:t xml:space="preserve">Search </w:t>
      </w:r>
      <w:r w:rsidR="003D33D1">
        <w:rPr>
          <w:rFonts w:ascii="Times New Roman" w:hAnsi="Times New Roman" w:cs="Times New Roman"/>
          <w:sz w:val="24"/>
          <w:szCs w:val="24"/>
        </w:rPr>
        <w:t>S</w:t>
      </w:r>
      <w:r w:rsidR="003D33D1" w:rsidRPr="003D33D1">
        <w:rPr>
          <w:rFonts w:ascii="Times New Roman" w:hAnsi="Times New Roman" w:cs="Times New Roman"/>
          <w:sz w:val="24"/>
          <w:szCs w:val="24"/>
        </w:rPr>
        <w:t>trategy: Studies published between 1990 and 2025; English language only.</w:t>
      </w:r>
    </w:p>
    <w:tbl>
      <w:tblPr>
        <w:tblStyle w:val="GridTable6Colourful"/>
        <w:tblW w:w="9625" w:type="dxa"/>
        <w:tblLayout w:type="fixed"/>
        <w:tblLook w:val="04A0" w:firstRow="1" w:lastRow="0" w:firstColumn="1" w:lastColumn="0" w:noHBand="0" w:noVBand="1"/>
      </w:tblPr>
      <w:tblGrid>
        <w:gridCol w:w="1257"/>
        <w:gridCol w:w="7288"/>
        <w:gridCol w:w="1080"/>
      </w:tblGrid>
      <w:tr w:rsidR="00B72361" w:rsidRPr="00AB212C" w14:paraId="32648228" w14:textId="77777777" w:rsidTr="003D3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bookmarkEnd w:id="0"/>
          <w:p w14:paraId="075A8F5D" w14:textId="77777777" w:rsidR="00B72361" w:rsidRPr="00AB212C" w:rsidRDefault="00B72361" w:rsidP="00B233A6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12C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287" w:type="dxa"/>
          </w:tcPr>
          <w:p w14:paraId="383AA7B8" w14:textId="77777777" w:rsidR="00B72361" w:rsidRPr="00AB212C" w:rsidRDefault="00B72361" w:rsidP="00B233A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212C">
              <w:rPr>
                <w:rFonts w:ascii="Times New Roman" w:hAnsi="Times New Roman" w:cs="Times New Roman"/>
                <w:sz w:val="24"/>
                <w:szCs w:val="24"/>
              </w:rPr>
              <w:t>Search Query</w:t>
            </w:r>
          </w:p>
        </w:tc>
        <w:tc>
          <w:tcPr>
            <w:tcW w:w="1080" w:type="dxa"/>
          </w:tcPr>
          <w:p w14:paraId="3D411BE1" w14:textId="77777777" w:rsidR="00B72361" w:rsidRPr="00AB212C" w:rsidRDefault="00B72361" w:rsidP="00B233A6">
            <w:pPr>
              <w:pStyle w:val="Body"/>
              <w:ind w:left="-80" w:firstLine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212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  <w:p w14:paraId="05D75F02" w14:textId="77777777" w:rsidR="00B72361" w:rsidRPr="00AB212C" w:rsidRDefault="00B72361" w:rsidP="00B233A6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361" w:rsidRPr="00AB212C" w14:paraId="7B8F2A3B" w14:textId="77777777" w:rsidTr="00B2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54E1F55F" w14:textId="77777777" w:rsidR="00B72361" w:rsidRPr="00AB212C" w:rsidRDefault="00B72361" w:rsidP="00B233A6">
            <w:pPr>
              <w:pStyle w:val="Body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361" w:rsidRPr="00AB212C" w14:paraId="301C9C3A" w14:textId="77777777" w:rsidTr="00B233A6">
        <w:trPr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3E5408C7" w14:textId="77777777" w:rsidR="00B72361" w:rsidRPr="00AB212C" w:rsidRDefault="00B72361" w:rsidP="00B233A6">
            <w:pPr>
              <w:rPr>
                <w:rFonts w:cs="Times New Roman"/>
                <w:color w:val="212121"/>
                <w:shd w:val="clear" w:color="auto" w:fill="FFFFFF"/>
              </w:rPr>
            </w:pPr>
            <w:bookmarkStart w:id="1" w:name="_Hlk125280328"/>
            <w:r w:rsidRPr="00AB212C">
              <w:rPr>
                <w:rFonts w:cs="Times New Roman"/>
                <w:sz w:val="24"/>
                <w:szCs w:val="24"/>
              </w:rPr>
              <w:t>PubMed</w:t>
            </w:r>
          </w:p>
        </w:tc>
        <w:tc>
          <w:tcPr>
            <w:tcW w:w="7287" w:type="dxa"/>
          </w:tcPr>
          <w:p w14:paraId="16C7C24F" w14:textId="77777777" w:rsidR="00A41527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41527">
              <w:rPr>
                <w:rFonts w:eastAsia="Times New Roman" w:cs="Times New Roman"/>
                <w:lang w:eastAsia="en-GB"/>
              </w:rPr>
              <w:t xml:space="preserve">("intracranial pressure"[Title/Abstract] OR "intracranial hypertension"[Title/Abstract] OR "brain injury"[Title/Abstract] OR "traumatic brain injury"[Title/Abstract] OR "TBI"[Title/Abstract] OR "severe head injury"[Title/Abstract] OR "head trauma"[Title/Abstract] OR "craniocerebral trauma"[Title/Abstract] OR "acute brain injury"[Title/Abstract]) </w:t>
            </w:r>
          </w:p>
          <w:p w14:paraId="339EF79B" w14:textId="77777777" w:rsidR="00A41527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41527">
              <w:rPr>
                <w:rFonts w:eastAsia="Times New Roman" w:cs="Times New Roman"/>
                <w:lang w:eastAsia="en-GB"/>
              </w:rPr>
              <w:t xml:space="preserve">AND </w:t>
            </w:r>
          </w:p>
          <w:p w14:paraId="5A692827" w14:textId="08760B5F" w:rsidR="00B72361" w:rsidRPr="00250D18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41527">
              <w:rPr>
                <w:rFonts w:eastAsia="Times New Roman" w:cs="Times New Roman"/>
                <w:lang w:eastAsia="en-GB"/>
              </w:rPr>
              <w:t>("endotracheal suction"[Title/Abstract] OR "tracheal suction"[Title/Abstract] OR "airway suction"[Title/Abstract] OR "suctioning"[Title/Abstract] OR "closed suction system"[Title/Abstract] OR "open suction system"[Title/Abstract] OR "airway clearance"[Title/Abstract] OR "airway management"[Title/Abstract])</w:t>
            </w:r>
          </w:p>
        </w:tc>
        <w:tc>
          <w:tcPr>
            <w:tcW w:w="1080" w:type="dxa"/>
          </w:tcPr>
          <w:p w14:paraId="0F3645B3" w14:textId="479DF5C2" w:rsidR="00B72361" w:rsidRPr="00063E89" w:rsidRDefault="00A41527" w:rsidP="00B23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92</w:t>
            </w:r>
          </w:p>
        </w:tc>
      </w:tr>
      <w:bookmarkEnd w:id="1"/>
      <w:tr w:rsidR="00B72361" w:rsidRPr="00AB212C" w14:paraId="69B4CD45" w14:textId="77777777" w:rsidTr="00B2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54A21963" w14:textId="77777777" w:rsidR="00B72361" w:rsidRPr="00AB212C" w:rsidRDefault="00B72361" w:rsidP="00136546">
            <w:pPr>
              <w:pStyle w:val="Body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72361" w:rsidRPr="00AB212C" w14:paraId="199071D2" w14:textId="77777777" w:rsidTr="00B233A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5833B5E5" w14:textId="77777777" w:rsidR="00B72361" w:rsidRPr="00AB212C" w:rsidRDefault="00B72361" w:rsidP="00B233A6">
            <w:pPr>
              <w:rPr>
                <w:rFonts w:cs="Times New Roman"/>
                <w:sz w:val="24"/>
                <w:szCs w:val="24"/>
              </w:rPr>
            </w:pPr>
            <w:r w:rsidRPr="00AB212C">
              <w:rPr>
                <w:rFonts w:cs="Times New Roman"/>
                <w:sz w:val="24"/>
                <w:szCs w:val="24"/>
              </w:rPr>
              <w:t>Embase</w:t>
            </w:r>
          </w:p>
        </w:tc>
        <w:tc>
          <w:tcPr>
            <w:tcW w:w="7287" w:type="dxa"/>
          </w:tcPr>
          <w:p w14:paraId="3028A988" w14:textId="77777777" w:rsidR="00A41527" w:rsidRPr="00A41527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41527">
              <w:rPr>
                <w:rFonts w:eastAsia="Times New Roman" w:cs="Times New Roman"/>
                <w:lang w:eastAsia="en-GB"/>
              </w:rPr>
              <w:t>('intracranial pressure':ti,ab OR 'intracranial hypertension':ti,ab OR 'brain injury':ti,ab OR 'traumatic brain injury':ti,ab OR 'TBI':ti,ab OR 'severe head injury':ti,ab OR 'head trauma':ti,ab OR 'craniocerebral trauma':ti,ab OR 'acute brain injury':ti,ab)</w:t>
            </w:r>
          </w:p>
          <w:p w14:paraId="22FC97DB" w14:textId="77777777" w:rsidR="00A41527" w:rsidRPr="00A41527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A41527">
              <w:rPr>
                <w:rFonts w:eastAsia="Times New Roman" w:cs="Times New Roman"/>
                <w:lang w:eastAsia="en-GB"/>
              </w:rPr>
              <w:t>AND</w:t>
            </w:r>
          </w:p>
          <w:p w14:paraId="65D6ED92" w14:textId="4F5A710B" w:rsidR="00B72361" w:rsidRPr="00676CFF" w:rsidRDefault="00A41527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A41527">
              <w:rPr>
                <w:rFonts w:eastAsia="Times New Roman" w:cs="Times New Roman"/>
                <w:lang w:eastAsia="en-GB"/>
              </w:rPr>
              <w:t>('endotracheal suction':ti,ab OR 'tracheal suction':ti,ab OR 'airway suction':ti,ab OR 'suctioning':ti,ab OR 'closed suction system':ti,ab OR 'open suction system':ti,ab OR 'airway clearance':ti,ab OR 'airway management':ti,ab)</w:t>
            </w:r>
          </w:p>
        </w:tc>
        <w:tc>
          <w:tcPr>
            <w:tcW w:w="1080" w:type="dxa"/>
          </w:tcPr>
          <w:p w14:paraId="0164F826" w14:textId="1A7E92E0" w:rsidR="00B72361" w:rsidRPr="00037973" w:rsidRDefault="005A7C09" w:rsidP="00B23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highlight w:val="yellow"/>
              </w:rPr>
            </w:pPr>
            <w:r>
              <w:rPr>
                <w:b/>
                <w:bCs/>
              </w:rPr>
              <w:t>411</w:t>
            </w:r>
          </w:p>
        </w:tc>
      </w:tr>
      <w:tr w:rsidR="00B72361" w:rsidRPr="00AB212C" w14:paraId="0D67D4A3" w14:textId="77777777" w:rsidTr="00B23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3"/>
          </w:tcPr>
          <w:p w14:paraId="556B389D" w14:textId="77777777" w:rsidR="00B72361" w:rsidRPr="00037973" w:rsidRDefault="00B72361" w:rsidP="00136546">
            <w:pPr>
              <w:rPr>
                <w:rFonts w:cs="Times New Roman"/>
                <w:sz w:val="24"/>
                <w:szCs w:val="24"/>
                <w:highlight w:val="yellow"/>
              </w:rPr>
            </w:pPr>
          </w:p>
        </w:tc>
      </w:tr>
      <w:tr w:rsidR="00B72361" w:rsidRPr="00AB212C" w14:paraId="4ADF0DE5" w14:textId="77777777" w:rsidTr="00B233A6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553B18" w14:textId="422090DF" w:rsidR="00B72361" w:rsidRPr="00AB212C" w:rsidRDefault="00B55025" w:rsidP="00B233A6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pt-BR"/>
              </w:rPr>
              <w:t>Scopus</w:t>
            </w:r>
          </w:p>
        </w:tc>
        <w:tc>
          <w:tcPr>
            <w:tcW w:w="7290" w:type="dxa"/>
          </w:tcPr>
          <w:p w14:paraId="660A2A01" w14:textId="77777777" w:rsidR="005A7C09" w:rsidRDefault="005A7C09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TITLE-ABS("intracranial pressure") OR TITLE-ABS("intracranial hypertension") OR TITLE-ABS("brain injury") OR TITLE-ABS("traumatic brain injury") OR TITLE-ABS("TBI") OR TITLE-ABS("severe head injury") OR TITLE-ABS("head trauma") OR TITLE-ABS("craniocerebral trauma") OR TITLE-ABS("acute brain injury"))</w:t>
            </w:r>
          </w:p>
          <w:p w14:paraId="2EFA64F8" w14:textId="77777777" w:rsidR="005A7C09" w:rsidRDefault="005A7C09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  <w:p w14:paraId="2F85E7B0" w14:textId="57005A8E" w:rsidR="00B72361" w:rsidRPr="00F348E9" w:rsidRDefault="005A7C09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(TITLE-ABS("endotracheal suction") OR TITLE-ABS("tracheal suction") OR TITLE-ABS("airway suction") OR TITLE-ABS("suctioning") OR TITLE-ABS("closed suction system") OR TITLE-ABS("open suction system") OR TITLE-ABS("airway clearance") OR TITLE-ABS("airway management"))</w:t>
            </w:r>
          </w:p>
        </w:tc>
        <w:tc>
          <w:tcPr>
            <w:tcW w:w="1080" w:type="dxa"/>
          </w:tcPr>
          <w:p w14:paraId="3F160588" w14:textId="105AB3BD" w:rsidR="00B72361" w:rsidRPr="00F348E9" w:rsidRDefault="005A7C09" w:rsidP="00B23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b/>
                <w:bCs/>
              </w:rPr>
              <w:t>331</w:t>
            </w:r>
          </w:p>
        </w:tc>
      </w:tr>
      <w:tr w:rsidR="00B55025" w:rsidRPr="00AB212C" w14:paraId="0CF1324C" w14:textId="77777777" w:rsidTr="00B55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3CAA51C" w14:textId="77777777" w:rsidR="00B55025" w:rsidRDefault="00B55025" w:rsidP="00B233A6">
            <w:pPr>
              <w:rPr>
                <w:rFonts w:cs="Times New Roman"/>
                <w:sz w:val="24"/>
                <w:szCs w:val="24"/>
                <w:lang w:val="pt-BR"/>
              </w:rPr>
            </w:pPr>
          </w:p>
        </w:tc>
        <w:tc>
          <w:tcPr>
            <w:tcW w:w="7290" w:type="dxa"/>
          </w:tcPr>
          <w:p w14:paraId="102CE39D" w14:textId="77777777" w:rsidR="00B55025" w:rsidRPr="006118D7" w:rsidRDefault="00B55025" w:rsidP="0013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2524B99B" w14:textId="77777777" w:rsidR="00B55025" w:rsidRDefault="00B55025" w:rsidP="00B23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B55025" w:rsidRPr="00AB212C" w14:paraId="1AA0E1FB" w14:textId="77777777" w:rsidTr="00B233A6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7DEB92E" w14:textId="71E99F48" w:rsidR="00B55025" w:rsidRDefault="00B55025" w:rsidP="00B233A6">
            <w:pPr>
              <w:rPr>
                <w:rFonts w:cs="Times New Roman"/>
                <w:sz w:val="24"/>
                <w:szCs w:val="24"/>
                <w:lang w:val="pt-BR"/>
              </w:rPr>
            </w:pPr>
            <w:r>
              <w:rPr>
                <w:rFonts w:cs="Times New Roman"/>
                <w:sz w:val="24"/>
                <w:szCs w:val="24"/>
                <w:lang w:val="pt-BR"/>
              </w:rPr>
              <w:t>Web of Science</w:t>
            </w:r>
          </w:p>
        </w:tc>
        <w:tc>
          <w:tcPr>
            <w:tcW w:w="7290" w:type="dxa"/>
          </w:tcPr>
          <w:p w14:paraId="6B0FAE5B" w14:textId="77777777" w:rsidR="0083089D" w:rsidRDefault="0083089D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S=("intracranial pressure" OR "intracranial hypertension" OR "brain injury" OR "traumatic brain injury" OR "TBI" OR "severe head injury" OR "head trauma" OR "craniocerebral trauma" OR "acute brain injury")</w:t>
            </w:r>
          </w:p>
          <w:p w14:paraId="53A0D97C" w14:textId="77777777" w:rsidR="0083089D" w:rsidRDefault="0083089D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  <w:p w14:paraId="2672DEB9" w14:textId="5CC4509F" w:rsidR="00B55025" w:rsidRPr="006118D7" w:rsidRDefault="0083089D" w:rsidP="00136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S=("endotracheal suction" OR "tracheal suction" OR "airway suction" OR "suctioning" OR "closed suction system" OR "open suction system" OR "airway clearance" OR "airway management")</w:t>
            </w:r>
          </w:p>
        </w:tc>
        <w:tc>
          <w:tcPr>
            <w:tcW w:w="1080" w:type="dxa"/>
          </w:tcPr>
          <w:p w14:paraId="1FD71DD9" w14:textId="7091F49F" w:rsidR="00B55025" w:rsidRDefault="0083089D" w:rsidP="00B23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321</w:t>
            </w:r>
          </w:p>
        </w:tc>
      </w:tr>
    </w:tbl>
    <w:p w14:paraId="6A24DBB6" w14:textId="77777777" w:rsidR="00B72361" w:rsidRDefault="00B72361" w:rsidP="003D33D1">
      <w:pPr>
        <w:jc w:val="both"/>
      </w:pPr>
    </w:p>
    <w:p w14:paraId="464076A3" w14:textId="147B9594" w:rsidR="003D33D1" w:rsidRPr="00BB6FEE" w:rsidRDefault="003D33D1" w:rsidP="003D33D1">
      <w:pPr>
        <w:pStyle w:val="Heading2"/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FEE">
        <w:rPr>
          <w:rFonts w:ascii="Times New Roman" w:hAnsi="Times New Roman" w:cs="Times New Roman"/>
          <w:b/>
          <w:bCs/>
          <w:sz w:val="24"/>
          <w:szCs w:val="24"/>
        </w:rPr>
        <w:t>Additional Articles Identified</w:t>
      </w:r>
      <w:r w:rsidRPr="00BB6FEE">
        <w:rPr>
          <w:rFonts w:ascii="Times New Roman" w:hAnsi="Times New Roman" w:cs="Times New Roman"/>
          <w:sz w:val="24"/>
          <w:szCs w:val="24"/>
        </w:rPr>
        <w:t xml:space="preserve">: </w:t>
      </w:r>
      <w:r w:rsidRPr="00BB6FEE">
        <w:rPr>
          <w:rFonts w:ascii="Times New Roman" w:hAnsi="Times New Roman" w:cs="Times New Roman"/>
          <w:color w:val="000000" w:themeColor="text1"/>
          <w:sz w:val="24"/>
          <w:szCs w:val="24"/>
        </w:rPr>
        <w:t>In addition to the database search results, two articles (Rodrigues et al., 201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Ref. </w:t>
      </w:r>
      <w:r w:rsidR="00AE20EB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BB6F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obin et al., 20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Ref. </w:t>
      </w:r>
      <w:r w:rsidR="00AE20EB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BB6FEE">
        <w:rPr>
          <w:rFonts w:ascii="Times New Roman" w:hAnsi="Times New Roman" w:cs="Times New Roman"/>
          <w:color w:val="000000" w:themeColor="text1"/>
          <w:sz w:val="24"/>
          <w:szCs w:val="24"/>
        </w:rPr>
        <w:t>) were included based on manual screening of reference lists and similar articles, as they were not captured through the database queries.</w:t>
      </w:r>
    </w:p>
    <w:p w14:paraId="5C0ABD6A" w14:textId="130A69BE" w:rsidR="000D4F44" w:rsidRPr="000D4F44" w:rsidRDefault="000D4F44">
      <w:pPr>
        <w:rPr>
          <w:lang w:val="en-US"/>
        </w:rPr>
      </w:pPr>
    </w:p>
    <w:sectPr w:rsidR="000D4F44" w:rsidRPr="000D4F44" w:rsidSect="00D35C93">
      <w:pgSz w:w="11906" w:h="16838"/>
      <w:pgMar w:top="75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44"/>
    <w:rsid w:val="00015F3B"/>
    <w:rsid w:val="000D4F44"/>
    <w:rsid w:val="00136546"/>
    <w:rsid w:val="002008B5"/>
    <w:rsid w:val="00220CDD"/>
    <w:rsid w:val="00250D18"/>
    <w:rsid w:val="002E0753"/>
    <w:rsid w:val="003D33D1"/>
    <w:rsid w:val="003F33B1"/>
    <w:rsid w:val="0043238E"/>
    <w:rsid w:val="004A3497"/>
    <w:rsid w:val="004A56A8"/>
    <w:rsid w:val="005A7C09"/>
    <w:rsid w:val="005D609D"/>
    <w:rsid w:val="005F623E"/>
    <w:rsid w:val="00616532"/>
    <w:rsid w:val="006C19EF"/>
    <w:rsid w:val="007C5475"/>
    <w:rsid w:val="0082694A"/>
    <w:rsid w:val="0083089D"/>
    <w:rsid w:val="00870FDC"/>
    <w:rsid w:val="0092010F"/>
    <w:rsid w:val="009D0566"/>
    <w:rsid w:val="00A41527"/>
    <w:rsid w:val="00AE20EB"/>
    <w:rsid w:val="00B55025"/>
    <w:rsid w:val="00B72361"/>
    <w:rsid w:val="00BF49B3"/>
    <w:rsid w:val="00C7710E"/>
    <w:rsid w:val="00D35C93"/>
    <w:rsid w:val="00DD6204"/>
    <w:rsid w:val="00EF618C"/>
    <w:rsid w:val="00F6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820F"/>
  <w15:chartTrackingRefBased/>
  <w15:docId w15:val="{E2F69EFC-3D66-2241-9FC0-BBF1B02E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361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F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F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F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F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F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F4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F4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F4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F4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4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F4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4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F4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4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F44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4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F4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B72361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GridTable6Colourful">
    <w:name w:val="Grid Table 6 Colorful"/>
    <w:basedOn w:val="TableNormal"/>
    <w:uiPriority w:val="51"/>
    <w:rsid w:val="00B72361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5627BE-7399-9543-8C5F-842501E00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2262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h samagh</dc:creator>
  <cp:keywords/>
  <dc:description/>
  <cp:lastModifiedBy>Shashank Paliwal</cp:lastModifiedBy>
  <cp:revision>5</cp:revision>
  <dcterms:created xsi:type="dcterms:W3CDTF">2025-06-07T23:45:00Z</dcterms:created>
  <dcterms:modified xsi:type="dcterms:W3CDTF">2025-09-03T19:13:00Z</dcterms:modified>
</cp:coreProperties>
</file>